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0"/>
        <w:gridCol w:w="1843"/>
        <w:gridCol w:w="1058"/>
        <w:gridCol w:w="2103"/>
        <w:gridCol w:w="1134"/>
      </w:tblGrid>
      <w:tr>
        <w:trPr>
          <w:trHeight w:val="513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Coefficient estimat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RER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cs-CZ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cs-CZ"/>
              </w:rPr>
              <w:t>-value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5-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5-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2-1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55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5-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9-1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8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65-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6-1.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75+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6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88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70-2.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ex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Ma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-0.53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59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49-0.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53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Interaction age-sex(female)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5-4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5-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4-1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2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5-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4-1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65-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3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3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8-1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75+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40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49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7-1.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t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Localiz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egion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3.3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3.05-3.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Advanc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.7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5.9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4.64-17.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Not report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48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.39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.04-4.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53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Interaction sex(female)-Stage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Localiz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egiona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6-1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Advance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3-1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Not report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1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1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8-1.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10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Subsit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ight col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Left col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-0.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8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85-0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Colon-unspecified/oth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1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9-1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Rectu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01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1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98-1.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44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  <w:t>Follow-up yea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/>
              </w:rPr>
            </w:r>
          </w:p>
        </w:tc>
        <w:tc>
          <w:tcPr>
            <w:tcW w:w="2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8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.4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.27-2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5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7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66-1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4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5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44-1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0.2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2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15-1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&lt;0.0001</w:t>
            </w:r>
          </w:p>
        </w:tc>
      </w:tr>
      <w:tr>
        <w:trPr>
          <w:trHeight w:val="302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  <w:t>1.00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RER: relative excess risk, CI: confidence interval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3:42:00Z</dcterms:created>
  <dc:creator>mo</dc:creator>
  <dc:description/>
  <cp:keywords/>
  <dc:language>en-US</dc:language>
  <cp:lastModifiedBy>majek</cp:lastModifiedBy>
  <cp:lastPrinted>2013-04-22T15:11:00Z</cp:lastPrinted>
  <dcterms:modified xsi:type="dcterms:W3CDTF">2013-06-04T15:24:00Z</dcterms:modified>
  <cp:revision>3</cp:revision>
  <dc:subject/>
  <dc:title/>
</cp:coreProperties>
</file>